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0AA99" w14:textId="39A5E38C" w:rsidR="007A04AE" w:rsidRPr="007A04AE" w:rsidRDefault="007A04AE" w:rsidP="007A04AE">
      <w:pPr>
        <w:spacing w:line="480" w:lineRule="auto"/>
        <w:rPr>
          <w:rFonts w:ascii="Calibri" w:eastAsia="SimSun" w:hAnsi="Calibri" w:cs="Calibri"/>
        </w:rPr>
      </w:pPr>
      <w:bookmarkStart w:id="0" w:name="_GoBack"/>
      <w:bookmarkEnd w:id="0"/>
      <w:r>
        <w:rPr>
          <w:rFonts w:ascii="Calibri" w:eastAsia="Times New Roman" w:hAnsi="Calibri" w:cs="Calibri"/>
          <w:b/>
          <w:u w:val="single"/>
        </w:rPr>
        <w:t xml:space="preserve">Multimedia </w:t>
      </w:r>
      <w:r w:rsidRPr="003F0851">
        <w:rPr>
          <w:rFonts w:ascii="Calibri" w:eastAsia="Times New Roman" w:hAnsi="Calibri" w:cs="Calibri"/>
          <w:b/>
          <w:u w:val="single"/>
        </w:rPr>
        <w:t>Appendix 1: Search strategies used in the four electronic databases</w:t>
      </w:r>
      <w:bookmarkStart w:id="1" w:name="_vt39rnpenqfi" w:colFirst="0" w:colLast="0"/>
      <w:bookmarkEnd w:id="1"/>
    </w:p>
    <w:p w14:paraId="48BD9961" w14:textId="77777777" w:rsidR="007A04AE" w:rsidRPr="003F0851" w:rsidRDefault="007A04AE" w:rsidP="007A04A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b/>
          <w:color w:val="2F5496" w:themeColor="accent1" w:themeShade="BF"/>
        </w:rPr>
      </w:pPr>
      <w:r w:rsidRPr="003F0851">
        <w:rPr>
          <w:rFonts w:ascii="Calibri" w:eastAsia="Times New Roman" w:hAnsi="Calibri" w:cs="Calibri"/>
          <w:b/>
          <w:color w:val="2F5496" w:themeColor="accent1" w:themeShade="BF"/>
        </w:rPr>
        <w:t>CENTRAL via the Cochrane Library</w:t>
      </w:r>
    </w:p>
    <w:p w14:paraId="2CB20A5C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</w:t>
      </w:r>
      <w:r w:rsidRPr="003F0851">
        <w:rPr>
          <w:rFonts w:ascii="Calibri" w:eastAsia="Times New Roman" w:hAnsi="Calibri" w:cs="Calibri"/>
        </w:rPr>
        <w:tab/>
        <w:t>decision support techniques:kw</w:t>
      </w:r>
    </w:p>
    <w:p w14:paraId="45444962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</w:t>
      </w:r>
      <w:r w:rsidRPr="003F0851">
        <w:rPr>
          <w:rFonts w:ascii="Calibri" w:eastAsia="Times New Roman" w:hAnsi="Calibri" w:cs="Calibri"/>
        </w:rPr>
        <w:tab/>
        <w:t>decision support systems clinical:kw</w:t>
      </w:r>
    </w:p>
    <w:p w14:paraId="67C005E6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</w:t>
      </w:r>
      <w:r w:rsidRPr="003F0851">
        <w:rPr>
          <w:rFonts w:ascii="Calibri" w:eastAsia="Times New Roman" w:hAnsi="Calibri" w:cs="Calibri"/>
        </w:rPr>
        <w:tab/>
        <w:t>decision making:kw</w:t>
      </w:r>
    </w:p>
    <w:p w14:paraId="4CAF2577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4</w:t>
      </w:r>
      <w:r w:rsidRPr="003F0851">
        <w:rPr>
          <w:rFonts w:ascii="Calibri" w:eastAsia="Times New Roman" w:hAnsi="Calibri" w:cs="Calibri"/>
        </w:rPr>
        <w:tab/>
        <w:t>choice behavior:kw</w:t>
      </w:r>
    </w:p>
    <w:p w14:paraId="763D290F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5</w:t>
      </w:r>
      <w:r w:rsidRPr="003F0851">
        <w:rPr>
          <w:rFonts w:ascii="Calibri" w:eastAsia="Times New Roman" w:hAnsi="Calibri" w:cs="Calibri"/>
        </w:rPr>
        <w:tab/>
        <w:t>((decision* or decid*) near/3 (aid* or support* or tool* or technolog* or system* or program* or algorithm* or technique* or instrument* or intervention* or material* or guide* or counsel*)):ti,ab,kw</w:t>
      </w:r>
    </w:p>
    <w:p w14:paraId="235D14B2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6</w:t>
      </w:r>
      <w:r w:rsidRPr="003F0851">
        <w:rPr>
          <w:rFonts w:ascii="Calibri" w:eastAsia="Times New Roman" w:hAnsi="Calibri" w:cs="Calibri"/>
        </w:rPr>
        <w:tab/>
        <w:t>shared decision making:ti,ab,kw</w:t>
      </w:r>
    </w:p>
    <w:p w14:paraId="44EFA809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7</w:t>
      </w:r>
      <w:r w:rsidRPr="003F0851">
        <w:rPr>
          <w:rFonts w:ascii="Calibri" w:eastAsia="Times New Roman" w:hAnsi="Calibri" w:cs="Calibri"/>
        </w:rPr>
        <w:tab/>
        <w:t>((inform*) next (choice* or decision* or consent*)):ti,ab,kw</w:t>
      </w:r>
    </w:p>
    <w:p w14:paraId="390E4407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8</w:t>
      </w:r>
      <w:r w:rsidRPr="003F0851">
        <w:rPr>
          <w:rFonts w:ascii="Calibri" w:eastAsia="Times New Roman" w:hAnsi="Calibri" w:cs="Calibri"/>
        </w:rPr>
        <w:tab/>
        <w:t>directive counsel*:ti,ab,kw</w:t>
      </w:r>
    </w:p>
    <w:p w14:paraId="73548373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9</w:t>
      </w:r>
      <w:r w:rsidRPr="003F0851">
        <w:rPr>
          <w:rFonts w:ascii="Calibri" w:eastAsia="Times New Roman" w:hAnsi="Calibri" w:cs="Calibri"/>
        </w:rPr>
        <w:tab/>
        <w:t>#1 or #2 or #3 or #4 or #5 or #6 or #7 or #8</w:t>
      </w:r>
    </w:p>
    <w:p w14:paraId="0C43DADA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0</w:t>
      </w:r>
      <w:r w:rsidRPr="003F0851">
        <w:rPr>
          <w:rFonts w:ascii="Calibri" w:eastAsia="Times New Roman" w:hAnsi="Calibri" w:cs="Calibri"/>
        </w:rPr>
        <w:tab/>
        <w:t>computer:ti,ab,kw</w:t>
      </w:r>
    </w:p>
    <w:p w14:paraId="222F8B47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1</w:t>
      </w:r>
      <w:r w:rsidRPr="003F0851">
        <w:rPr>
          <w:rFonts w:ascii="Calibri" w:eastAsia="Times New Roman" w:hAnsi="Calibri" w:cs="Calibri"/>
        </w:rPr>
        <w:tab/>
        <w:t>interactive:ti,ab,kw</w:t>
      </w:r>
    </w:p>
    <w:p w14:paraId="14FEF178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2</w:t>
      </w:r>
      <w:r w:rsidRPr="003F0851">
        <w:rPr>
          <w:rFonts w:ascii="Calibri" w:eastAsia="Times New Roman" w:hAnsi="Calibri" w:cs="Calibri"/>
        </w:rPr>
        <w:tab/>
        <w:t>((interact* or computer* or phone* or digital or electronic) near/2 (decision aid* or decision making or communication* or tool* or program* or game* or software* or guide*)):ti,ab,kw</w:t>
      </w:r>
    </w:p>
    <w:p w14:paraId="138257CC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3</w:t>
      </w:r>
      <w:r w:rsidRPr="003F0851">
        <w:rPr>
          <w:rFonts w:ascii="Calibri" w:eastAsia="Times New Roman" w:hAnsi="Calibri" w:cs="Calibri"/>
        </w:rPr>
        <w:tab/>
        <w:t>(internet* or online or digital or electronic or webcast* or web-cast*):ti,ab,kw</w:t>
      </w:r>
    </w:p>
    <w:p w14:paraId="0A6EE05D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4</w:t>
      </w:r>
      <w:r w:rsidRPr="003F0851">
        <w:rPr>
          <w:rFonts w:ascii="Calibri" w:eastAsia="Times New Roman" w:hAnsi="Calibri" w:cs="Calibri"/>
        </w:rPr>
        <w:tab/>
        <w:t>((cell* or mobile*) next (phone* or device*)):ti,ab,kw</w:t>
      </w:r>
    </w:p>
    <w:p w14:paraId="5AA20C8D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5</w:t>
      </w:r>
      <w:r w:rsidRPr="003F0851">
        <w:rPr>
          <w:rFonts w:ascii="Calibri" w:eastAsia="Times New Roman" w:hAnsi="Calibri" w:cs="Calibri"/>
        </w:rPr>
        <w:tab/>
        <w:t>(smartphone* or smart-phone* or mobile* or tablet*):ti,ab,kw</w:t>
      </w:r>
    </w:p>
    <w:p w14:paraId="15C862FA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6</w:t>
      </w:r>
      <w:r w:rsidRPr="003F0851">
        <w:rPr>
          <w:rFonts w:ascii="Calibri" w:eastAsia="Times New Roman" w:hAnsi="Calibri" w:cs="Calibri"/>
        </w:rPr>
        <w:tab/>
        <w:t>(android or windows or linux or ios or mac or ipad* or ipod* or iphone* or i-pad* or i-pod* or i-phone*):ti,ab,kw</w:t>
      </w:r>
    </w:p>
    <w:p w14:paraId="4389DDEC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7</w:t>
      </w:r>
      <w:r w:rsidRPr="003F0851">
        <w:rPr>
          <w:rFonts w:ascii="Calibri" w:eastAsia="Times New Roman" w:hAnsi="Calibri" w:cs="Calibri"/>
        </w:rPr>
        <w:tab/>
        <w:t>((mobile* or phone*) next (app*)):ti,ab,kw</w:t>
      </w:r>
    </w:p>
    <w:p w14:paraId="1B137D0E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lastRenderedPageBreak/>
        <w:t>#18</w:t>
      </w:r>
      <w:r w:rsidRPr="003F0851">
        <w:rPr>
          <w:rFonts w:ascii="Calibri" w:eastAsia="Times New Roman" w:hAnsi="Calibri" w:cs="Calibri"/>
        </w:rPr>
        <w:tab/>
        <w:t>(multimedi* or multi-medi*):ti,ab,kw</w:t>
      </w:r>
    </w:p>
    <w:p w14:paraId="55B13F27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19</w:t>
      </w:r>
      <w:r w:rsidRPr="003F0851">
        <w:rPr>
          <w:rFonts w:ascii="Calibri" w:eastAsia="Times New Roman" w:hAnsi="Calibri" w:cs="Calibri"/>
        </w:rPr>
        <w:tab/>
        <w:t>#10 or #11 or #12 or #13 or #14 or #15 or #16 or #17 or #18</w:t>
      </w:r>
    </w:p>
    <w:p w14:paraId="0BD0966F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0</w:t>
      </w:r>
      <w:r w:rsidRPr="003F0851">
        <w:rPr>
          <w:rFonts w:ascii="Calibri" w:eastAsia="Times New Roman" w:hAnsi="Calibri" w:cs="Calibri"/>
        </w:rPr>
        <w:tab/>
        <w:t>((prenatal or antenatal or pre-natal or ante-natal) near/3 (screen* or test* or diagnos* or detect*)):ti,ab,kw</w:t>
      </w:r>
      <w:r w:rsidRPr="003F0851">
        <w:rPr>
          <w:rFonts w:ascii="Calibri" w:eastAsia="Times New Roman" w:hAnsi="Calibri" w:cs="Calibri"/>
        </w:rPr>
        <w:tab/>
      </w:r>
    </w:p>
    <w:p w14:paraId="5C27DCF1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1</w:t>
      </w:r>
      <w:r w:rsidRPr="003F0851">
        <w:rPr>
          <w:rFonts w:ascii="Calibri" w:eastAsia="Times New Roman" w:hAnsi="Calibri" w:cs="Calibri"/>
        </w:rPr>
        <w:tab/>
        <w:t>prenatal:ti,ab,kw</w:t>
      </w:r>
    </w:p>
    <w:p w14:paraId="0053E15F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2</w:t>
      </w:r>
      <w:r w:rsidRPr="003F0851">
        <w:rPr>
          <w:rFonts w:ascii="Calibri" w:eastAsia="Times New Roman" w:hAnsi="Calibri" w:cs="Calibri"/>
        </w:rPr>
        <w:tab/>
        <w:t>pregnant:ti,ab,kw</w:t>
      </w:r>
    </w:p>
    <w:p w14:paraId="2CF9A87E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3</w:t>
      </w:r>
      <w:r w:rsidRPr="003F0851">
        <w:rPr>
          <w:rFonts w:ascii="Calibri" w:eastAsia="Times New Roman" w:hAnsi="Calibri" w:cs="Calibri"/>
        </w:rPr>
        <w:tab/>
        <w:t>maternal:ti,ab,kw</w:t>
      </w:r>
    </w:p>
    <w:p w14:paraId="00C1BF59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4</w:t>
      </w:r>
      <w:r w:rsidRPr="003F0851">
        <w:rPr>
          <w:rFonts w:ascii="Calibri" w:eastAsia="Times New Roman" w:hAnsi="Calibri" w:cs="Calibri"/>
        </w:rPr>
        <w:tab/>
        <w:t>(fetal or fetus* or foetal or foetus* or feti or foeti or embryo*):ti,ab,kw</w:t>
      </w:r>
    </w:p>
    <w:p w14:paraId="23D66578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5</w:t>
      </w:r>
      <w:r w:rsidRPr="003F0851">
        <w:rPr>
          <w:rFonts w:ascii="Calibri" w:eastAsia="Times New Roman" w:hAnsi="Calibri" w:cs="Calibri"/>
        </w:rPr>
        <w:tab/>
        <w:t>(aneuploid* or trisom* or chromosom* or down* syndrome*):ti,ab,kw</w:t>
      </w:r>
    </w:p>
    <w:p w14:paraId="72FF5F8B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6</w:t>
      </w:r>
      <w:r w:rsidRPr="003F0851">
        <w:rPr>
          <w:rFonts w:ascii="Calibri" w:eastAsia="Times New Roman" w:hAnsi="Calibri" w:cs="Calibri"/>
        </w:rPr>
        <w:tab/>
        <w:t>(terminat* or deliver* or labour* or labor* or birth* or born or obstetrics or gynaecology or gynecology or obgyn or ob-gyn):ti,ab,kw</w:t>
      </w:r>
    </w:p>
    <w:p w14:paraId="4A01509E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7</w:t>
      </w:r>
      <w:r w:rsidRPr="003F0851">
        <w:rPr>
          <w:rFonts w:ascii="Calibri" w:eastAsia="Times New Roman" w:hAnsi="Calibri" w:cs="Calibri"/>
        </w:rPr>
        <w:tab/>
        <w:t>#20 or #21 or #22  #23 or #24 or #25 or #26</w:t>
      </w:r>
    </w:p>
    <w:p w14:paraId="2F7E9C09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8</w:t>
      </w:r>
      <w:r w:rsidRPr="003F0851">
        <w:rPr>
          <w:rFonts w:ascii="Calibri" w:eastAsia="Times New Roman" w:hAnsi="Calibri" w:cs="Calibri"/>
        </w:rPr>
        <w:tab/>
        <w:t>randomi?ed:ti,ab,kw</w:t>
      </w:r>
    </w:p>
    <w:p w14:paraId="2734C88F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29</w:t>
      </w:r>
      <w:r w:rsidRPr="003F0851">
        <w:rPr>
          <w:rFonts w:ascii="Calibri" w:eastAsia="Times New Roman" w:hAnsi="Calibri" w:cs="Calibri"/>
        </w:rPr>
        <w:tab/>
        <w:t>placebo*:ti,ab,kw</w:t>
      </w:r>
    </w:p>
    <w:p w14:paraId="2EFECDC6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0</w:t>
      </w:r>
      <w:r w:rsidRPr="003F0851">
        <w:rPr>
          <w:rFonts w:ascii="Calibri" w:eastAsia="Times New Roman" w:hAnsi="Calibri" w:cs="Calibri"/>
        </w:rPr>
        <w:tab/>
        <w:t>randomly:ti,ab,kw</w:t>
      </w:r>
    </w:p>
    <w:p w14:paraId="0028E4C6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1</w:t>
      </w:r>
      <w:r w:rsidRPr="003F0851">
        <w:rPr>
          <w:rFonts w:ascii="Calibri" w:eastAsia="Times New Roman" w:hAnsi="Calibri" w:cs="Calibri"/>
        </w:rPr>
        <w:tab/>
        <w:t>trial:ti,ab,kw</w:t>
      </w:r>
    </w:p>
    <w:p w14:paraId="3BDD2A1D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2</w:t>
      </w:r>
      <w:r w:rsidRPr="003F0851">
        <w:rPr>
          <w:rFonts w:ascii="Calibri" w:eastAsia="Times New Roman" w:hAnsi="Calibri" w:cs="Calibri"/>
        </w:rPr>
        <w:tab/>
        <w:t>group*:ti,ab,kw</w:t>
      </w:r>
    </w:p>
    <w:p w14:paraId="2EA57E7E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3</w:t>
      </w:r>
      <w:r w:rsidRPr="003F0851">
        <w:rPr>
          <w:rFonts w:ascii="Calibri" w:eastAsia="Times New Roman" w:hAnsi="Calibri" w:cs="Calibri"/>
        </w:rPr>
        <w:tab/>
        <w:t>clinical:ti,ab,kw</w:t>
      </w:r>
    </w:p>
    <w:p w14:paraId="1DF2757A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4</w:t>
      </w:r>
      <w:r w:rsidRPr="003F0851">
        <w:rPr>
          <w:rFonts w:ascii="Calibri" w:eastAsia="Times New Roman" w:hAnsi="Calibri" w:cs="Calibri"/>
        </w:rPr>
        <w:tab/>
        <w:t>control*:ti,ab,kw</w:t>
      </w:r>
    </w:p>
    <w:p w14:paraId="79918AA8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5</w:t>
      </w:r>
      <w:r w:rsidRPr="003F0851">
        <w:rPr>
          <w:rFonts w:ascii="Calibri" w:eastAsia="Times New Roman" w:hAnsi="Calibri" w:cs="Calibri"/>
        </w:rPr>
        <w:tab/>
        <w:t>#28 or #29 or #30 or #31 or #32 or #33 or #34</w:t>
      </w:r>
    </w:p>
    <w:p w14:paraId="5F8137DB" w14:textId="77777777" w:rsidR="007A04AE" w:rsidRPr="003F0851" w:rsidRDefault="007A04AE" w:rsidP="007A04AE">
      <w:pPr>
        <w:spacing w:after="200" w:line="360" w:lineRule="auto"/>
        <w:rPr>
          <w:rFonts w:ascii="Calibri" w:eastAsia="Times New Roman" w:hAnsi="Calibri" w:cs="Calibri"/>
        </w:rPr>
      </w:pPr>
      <w:r w:rsidRPr="003F0851">
        <w:rPr>
          <w:rFonts w:ascii="Calibri" w:eastAsia="Times New Roman" w:hAnsi="Calibri" w:cs="Calibri"/>
        </w:rPr>
        <w:t>#36</w:t>
      </w:r>
      <w:r w:rsidRPr="003F0851">
        <w:rPr>
          <w:rFonts w:ascii="Calibri" w:eastAsia="Times New Roman" w:hAnsi="Calibri" w:cs="Calibri"/>
        </w:rPr>
        <w:tab/>
        <w:t>#9 and #19 and #27 and #35 in Trials</w:t>
      </w:r>
    </w:p>
    <w:p w14:paraId="7B48AAE4" w14:textId="77777777" w:rsidR="007A04AE" w:rsidRPr="003F0851" w:rsidRDefault="007A04AE" w:rsidP="007A04AE">
      <w:pPr>
        <w:rPr>
          <w:rFonts w:ascii="Calibri" w:eastAsia="Times New Roman" w:hAnsi="Calibri" w:cs="Calibri"/>
        </w:rPr>
      </w:pPr>
    </w:p>
    <w:p w14:paraId="2DD0E0F8" w14:textId="77777777" w:rsidR="007A04AE" w:rsidRPr="003F0851" w:rsidRDefault="007A04AE" w:rsidP="007A04A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b/>
          <w:color w:val="2F5496" w:themeColor="accent1" w:themeShade="BF"/>
        </w:rPr>
      </w:pPr>
      <w:bookmarkStart w:id="2" w:name="_mppbiw6nh9c2" w:colFirst="0" w:colLast="0"/>
      <w:bookmarkStart w:id="3" w:name="_6k7az8ttgrco" w:colFirst="0" w:colLast="0"/>
      <w:bookmarkEnd w:id="2"/>
      <w:bookmarkEnd w:id="3"/>
      <w:r w:rsidRPr="003F0851">
        <w:rPr>
          <w:rFonts w:ascii="Calibri" w:eastAsia="Times New Roman" w:hAnsi="Calibri" w:cs="Calibri"/>
          <w:b/>
          <w:color w:val="2F5496" w:themeColor="accent1" w:themeShade="BF"/>
        </w:rPr>
        <w:lastRenderedPageBreak/>
        <w:t>MEDLINE Ovid</w:t>
      </w:r>
    </w:p>
    <w:tbl>
      <w:tblPr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45"/>
        <w:gridCol w:w="8910"/>
      </w:tblGrid>
      <w:tr w:rsidR="007A04AE" w:rsidRPr="003F0851" w14:paraId="7B967FE4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53528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92B78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ecision support techniques/</w:t>
            </w:r>
          </w:p>
        </w:tc>
      </w:tr>
      <w:tr w:rsidR="007A04AE" w:rsidRPr="003F0851" w14:paraId="13B85AFA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B5383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E3AE03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ecision support systems clinical/</w:t>
            </w:r>
          </w:p>
        </w:tc>
      </w:tr>
      <w:tr w:rsidR="007A04AE" w:rsidRPr="003F0851" w14:paraId="7AB504A2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286D6C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E96AD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ecision making/</w:t>
            </w:r>
          </w:p>
        </w:tc>
      </w:tr>
      <w:tr w:rsidR="007A04AE" w:rsidRPr="003F0851" w14:paraId="781C2007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D7FBA1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127B9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choice behavior/</w:t>
            </w:r>
          </w:p>
        </w:tc>
      </w:tr>
      <w:tr w:rsidR="007A04AE" w:rsidRPr="003F0851" w14:paraId="181E6593" w14:textId="77777777" w:rsidTr="001D015F">
        <w:trPr>
          <w:trHeight w:val="37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05942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5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12178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decision* or decid*) adj3 (aid* or support* or tool* or technolog* or system* or program* or algorithm* or technique* or instrument* or intervention* or material* or guide* or counsel*)).tw.</w:t>
            </w:r>
          </w:p>
        </w:tc>
      </w:tr>
      <w:tr w:rsidR="007A04AE" w:rsidRPr="003F0851" w14:paraId="387317AB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2B7AD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6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154E8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shared decision making.tw.</w:t>
            </w:r>
          </w:p>
        </w:tc>
      </w:tr>
      <w:tr w:rsidR="007A04AE" w:rsidRPr="003F0851" w14:paraId="399A5598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5FC78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7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772A3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formed choice*.tw.</w:t>
            </w:r>
          </w:p>
        </w:tc>
      </w:tr>
      <w:tr w:rsidR="007A04AE" w:rsidRPr="003F0851" w14:paraId="762BFC7E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0D2801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8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898E7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formed decision*.tw.</w:t>
            </w:r>
          </w:p>
        </w:tc>
      </w:tr>
      <w:tr w:rsidR="007A04AE" w:rsidRPr="003F0851" w14:paraId="42965511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8258A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9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8EA67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formed consent*.tw.</w:t>
            </w:r>
          </w:p>
        </w:tc>
      </w:tr>
      <w:tr w:rsidR="007A04AE" w:rsidRPr="003F0851" w14:paraId="78C163A1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4A3BA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0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DE49C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irective counseling.tw.</w:t>
            </w:r>
          </w:p>
        </w:tc>
      </w:tr>
      <w:tr w:rsidR="007A04AE" w:rsidRPr="003F0851" w14:paraId="6646E9ED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181FD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1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E8B04E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1-10</w:t>
            </w:r>
          </w:p>
        </w:tc>
      </w:tr>
      <w:tr w:rsidR="007A04AE" w:rsidRPr="003F0851" w14:paraId="76753073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989204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2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CA9502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computer.tw.</w:t>
            </w:r>
          </w:p>
        </w:tc>
      </w:tr>
      <w:tr w:rsidR="007A04AE" w:rsidRPr="003F0851" w14:paraId="5B126084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D099C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3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A80D4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teractive.tw.</w:t>
            </w:r>
          </w:p>
        </w:tc>
      </w:tr>
      <w:tr w:rsidR="007A04AE" w:rsidRPr="003F0851" w14:paraId="2B5FFE1D" w14:textId="77777777" w:rsidTr="001D015F">
        <w:trPr>
          <w:trHeight w:val="37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0D8E3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4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21644F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interact* or computer* or phone* or digital or electronic) adj2 (decision aid* or decision making or communication* or tool* or program* or game* or software* or guide*)).tw.</w:t>
            </w:r>
          </w:p>
        </w:tc>
      </w:tr>
      <w:tr w:rsidR="007A04AE" w:rsidRPr="003F0851" w14:paraId="1CEA0CB5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A45E3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5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BFB0A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internet* or online or digital or electronic or webcast* or web-cast*).tw.</w:t>
            </w:r>
          </w:p>
        </w:tc>
      </w:tr>
      <w:tr w:rsidR="007A04AE" w:rsidRPr="003F0851" w14:paraId="1ABEF5D1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F63B2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6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47C78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cell* or mobile*) adj1 (phone* or device*)).tw.</w:t>
            </w:r>
          </w:p>
        </w:tc>
      </w:tr>
      <w:tr w:rsidR="007A04AE" w:rsidRPr="003F0851" w14:paraId="7D9290BF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E90FF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lastRenderedPageBreak/>
              <w:t>17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A175E8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smartphone* or smart-phone*).tw.</w:t>
            </w:r>
          </w:p>
        </w:tc>
      </w:tr>
      <w:tr w:rsidR="007A04AE" w:rsidRPr="003F0851" w14:paraId="6BEDFA75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C7ED9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8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2F1A90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mobile.tw.</w:t>
            </w:r>
          </w:p>
        </w:tc>
      </w:tr>
      <w:tr w:rsidR="007A04AE" w:rsidRPr="003F0851" w14:paraId="6C92A944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AE4BF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9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0A45D0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tablet.tw.</w:t>
            </w:r>
          </w:p>
        </w:tc>
      </w:tr>
      <w:tr w:rsidR="007A04AE" w:rsidRPr="003F0851" w14:paraId="3F88C064" w14:textId="77777777" w:rsidTr="001D015F">
        <w:trPr>
          <w:trHeight w:val="37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74851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0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E23D3F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android or windows or linux or ios or mac or ipad* or ipod* or iphone* or i-pad* or i-pod* or i-phone*).tw.</w:t>
            </w:r>
          </w:p>
        </w:tc>
      </w:tr>
      <w:tr w:rsidR="007A04AE" w:rsidRPr="003F0851" w14:paraId="39C43D0B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49A5C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1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068A66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mobile* or phone*) adj1 app*).tw.</w:t>
            </w:r>
          </w:p>
        </w:tc>
      </w:tr>
      <w:tr w:rsidR="007A04AE" w:rsidRPr="003F0851" w14:paraId="4DAC8BC2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866AC5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2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EF055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multimedi* or multi-medi*).tw.</w:t>
            </w:r>
          </w:p>
        </w:tc>
      </w:tr>
      <w:tr w:rsidR="007A04AE" w:rsidRPr="003F0851" w14:paraId="5A9DB3E0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7A714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3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59C9C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12-22</w:t>
            </w:r>
          </w:p>
        </w:tc>
      </w:tr>
      <w:tr w:rsidR="007A04AE" w:rsidRPr="003F0851" w14:paraId="211C53FE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F0A6C2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4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E3A42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prenatal or antenatal or pre-natal or ante-natal) adj3 (screen* or test* or diagnos* or detect*)).tw.</w:t>
            </w:r>
          </w:p>
        </w:tc>
      </w:tr>
      <w:tr w:rsidR="007A04AE" w:rsidRPr="003F0851" w14:paraId="7781A497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CEEE3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5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B94D37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prenatal.tw.</w:t>
            </w:r>
          </w:p>
        </w:tc>
      </w:tr>
      <w:tr w:rsidR="007A04AE" w:rsidRPr="003F0851" w14:paraId="00360E32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943AA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6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9BE89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pregnan*.tw.</w:t>
            </w:r>
          </w:p>
        </w:tc>
      </w:tr>
      <w:tr w:rsidR="007A04AE" w:rsidRPr="003F0851" w14:paraId="66F16EFF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CB4FE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7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C4620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wom#n.tw.</w:t>
            </w:r>
          </w:p>
        </w:tc>
      </w:tr>
      <w:tr w:rsidR="007A04AE" w:rsidRPr="003F0851" w14:paraId="5F15085D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3C1F5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8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88B9D0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female*.tw.</w:t>
            </w:r>
          </w:p>
        </w:tc>
      </w:tr>
      <w:tr w:rsidR="007A04AE" w:rsidRPr="003F0851" w14:paraId="7A3A50E3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EEAF4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9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C7FCC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maternal.tw.</w:t>
            </w:r>
          </w:p>
        </w:tc>
      </w:tr>
      <w:tr w:rsidR="007A04AE" w:rsidRPr="003F0851" w14:paraId="0F28ABE7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A3DFD7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0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309DF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fetal or fetus* or foetal or foetus* or feti or foeti or embryo*).tw.</w:t>
            </w:r>
          </w:p>
        </w:tc>
      </w:tr>
      <w:tr w:rsidR="007A04AE" w:rsidRPr="003F0851" w14:paraId="62087DAF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5785F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1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6BB7F1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aneuploid* or trisom* or chromosom* or down* syndrome*).tw.</w:t>
            </w:r>
          </w:p>
        </w:tc>
      </w:tr>
      <w:tr w:rsidR="007A04AE" w:rsidRPr="003F0851" w14:paraId="0F8A73A4" w14:textId="77777777" w:rsidTr="001D015F">
        <w:trPr>
          <w:trHeight w:val="37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CA8FF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2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01FE6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terminat* or deliver* or labour* or labor* or birth* or born or obstetrics or gynaecology or gynecology or obgyn or ob-gyn).tw.</w:t>
            </w:r>
          </w:p>
        </w:tc>
      </w:tr>
      <w:tr w:rsidR="007A04AE" w:rsidRPr="003F0851" w14:paraId="0BC981ED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831E7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3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34847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24-32</w:t>
            </w:r>
          </w:p>
        </w:tc>
      </w:tr>
      <w:tr w:rsidR="007A04AE" w:rsidRPr="003F0851" w14:paraId="69017C79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8A0E4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4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752A7E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randomized controlled trial.pt.</w:t>
            </w:r>
          </w:p>
        </w:tc>
      </w:tr>
      <w:tr w:rsidR="007A04AE" w:rsidRPr="003F0851" w14:paraId="2DA90108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11297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lastRenderedPageBreak/>
              <w:t>35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26F94B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controlled clinical trial.pt.</w:t>
            </w:r>
          </w:p>
        </w:tc>
      </w:tr>
      <w:tr w:rsidR="007A04AE" w:rsidRPr="003F0851" w14:paraId="0B29A610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994D7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6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3EE6D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randomized.ab.</w:t>
            </w:r>
          </w:p>
        </w:tc>
      </w:tr>
      <w:tr w:rsidR="007A04AE" w:rsidRPr="003F0851" w14:paraId="1044971B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D467E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7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AA2528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placebo.ab.</w:t>
            </w:r>
          </w:p>
        </w:tc>
      </w:tr>
      <w:tr w:rsidR="007A04AE" w:rsidRPr="003F0851" w14:paraId="6A5803C3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6591A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8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92230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randomly.ab.</w:t>
            </w:r>
          </w:p>
        </w:tc>
      </w:tr>
      <w:tr w:rsidR="007A04AE" w:rsidRPr="003F0851" w14:paraId="5FF42C20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953FD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9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1BFA39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trial.ti.</w:t>
            </w:r>
          </w:p>
        </w:tc>
      </w:tr>
      <w:tr w:rsidR="007A04AE" w:rsidRPr="003F0851" w14:paraId="61D71949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4DB81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0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9C3CD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groups.ab.</w:t>
            </w:r>
          </w:p>
        </w:tc>
      </w:tr>
      <w:tr w:rsidR="007A04AE" w:rsidRPr="003F0851" w14:paraId="190A8E22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F1F82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1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CA1EC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34-40</w:t>
            </w:r>
          </w:p>
        </w:tc>
      </w:tr>
      <w:tr w:rsidR="007A04AE" w:rsidRPr="003F0851" w14:paraId="333086AA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4FB74C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2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BC12F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exp animals/ not humans.sh.</w:t>
            </w:r>
          </w:p>
        </w:tc>
      </w:tr>
      <w:tr w:rsidR="007A04AE" w:rsidRPr="003F0851" w14:paraId="11A22962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7AB083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3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6610E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1 not 42</w:t>
            </w:r>
          </w:p>
        </w:tc>
      </w:tr>
      <w:tr w:rsidR="007A04AE" w:rsidRPr="003F0851" w14:paraId="3DFDCB6B" w14:textId="77777777" w:rsidTr="001D015F">
        <w:trPr>
          <w:trHeight w:val="255"/>
        </w:trPr>
        <w:tc>
          <w:tcPr>
            <w:tcW w:w="6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51A5D6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4</w:t>
            </w:r>
          </w:p>
        </w:tc>
        <w:tc>
          <w:tcPr>
            <w:tcW w:w="8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F7F341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1 and 23 and 33 and 43</w:t>
            </w:r>
          </w:p>
        </w:tc>
      </w:tr>
    </w:tbl>
    <w:p w14:paraId="4C718DC7" w14:textId="77777777" w:rsidR="007A04AE" w:rsidRPr="003F0851" w:rsidRDefault="007A04AE" w:rsidP="007A04AE">
      <w:pPr>
        <w:spacing w:line="360" w:lineRule="auto"/>
        <w:rPr>
          <w:rFonts w:ascii="Calibri" w:eastAsia="Times New Roman" w:hAnsi="Calibri" w:cs="Calibri"/>
          <w:b/>
          <w:highlight w:val="white"/>
        </w:rPr>
      </w:pPr>
    </w:p>
    <w:p w14:paraId="3B58F731" w14:textId="77777777" w:rsidR="007A04AE" w:rsidRPr="003F0851" w:rsidRDefault="007A04AE" w:rsidP="007A04AE">
      <w:pPr>
        <w:rPr>
          <w:rFonts w:ascii="Calibri" w:eastAsia="Times New Roman" w:hAnsi="Calibri" w:cs="Calibri"/>
          <w:b/>
          <w:highlight w:val="white"/>
        </w:rPr>
      </w:pPr>
      <w:r w:rsidRPr="003F0851">
        <w:rPr>
          <w:rFonts w:ascii="Calibri" w:eastAsia="Times New Roman" w:hAnsi="Calibri" w:cs="Calibri"/>
          <w:b/>
          <w:highlight w:val="white"/>
        </w:rPr>
        <w:br w:type="page"/>
      </w:r>
    </w:p>
    <w:p w14:paraId="5F0FDBDB" w14:textId="77777777" w:rsidR="007A04AE" w:rsidRPr="003F0851" w:rsidRDefault="007A04AE" w:rsidP="007A04A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color w:val="2F5496" w:themeColor="accent1" w:themeShade="BF"/>
          <w:highlight w:val="white"/>
        </w:rPr>
      </w:pPr>
      <w:bookmarkStart w:id="4" w:name="_jzid09x9rpzg" w:colFirst="0" w:colLast="0"/>
      <w:bookmarkEnd w:id="4"/>
      <w:r w:rsidRPr="003F0851">
        <w:rPr>
          <w:rFonts w:ascii="Calibri" w:eastAsia="Times New Roman" w:hAnsi="Calibri" w:cs="Calibri"/>
          <w:b/>
          <w:color w:val="2F5496" w:themeColor="accent1" w:themeShade="BF"/>
        </w:rPr>
        <w:lastRenderedPageBreak/>
        <w:t>Embase Ovid</w:t>
      </w:r>
    </w:p>
    <w:tbl>
      <w:tblPr>
        <w:tblW w:w="95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60"/>
        <w:gridCol w:w="8895"/>
      </w:tblGrid>
      <w:tr w:rsidR="007A04AE" w:rsidRPr="003F0851" w14:paraId="7AC2CD75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E723E3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FC9C62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ecision support system/</w:t>
            </w:r>
          </w:p>
        </w:tc>
      </w:tr>
      <w:tr w:rsidR="007A04AE" w:rsidRPr="003F0851" w14:paraId="4547DBA0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E50E9E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12937A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ecision aid/</w:t>
            </w:r>
          </w:p>
        </w:tc>
      </w:tr>
      <w:tr w:rsidR="007A04AE" w:rsidRPr="003F0851" w14:paraId="213B30D8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0C1758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C74F5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ecision making/</w:t>
            </w:r>
          </w:p>
        </w:tc>
      </w:tr>
      <w:tr w:rsidR="007A04AE" w:rsidRPr="003F0851" w14:paraId="699D68F3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CD947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C4F2A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choice behavior/</w:t>
            </w:r>
          </w:p>
        </w:tc>
      </w:tr>
      <w:tr w:rsidR="007A04AE" w:rsidRPr="003F0851" w14:paraId="677DD823" w14:textId="77777777" w:rsidTr="001D015F">
        <w:trPr>
          <w:trHeight w:val="37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D0174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5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19F94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decision* or decid*) adj3 (aid* or support* or tool* or technolog* or system* or program* or algorithm* or technique* or instrument* or intervention* or material* or guide* or counsel*)).tw.</w:t>
            </w:r>
          </w:p>
        </w:tc>
      </w:tr>
      <w:tr w:rsidR="007A04AE" w:rsidRPr="003F0851" w14:paraId="02C625D8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D9966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6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6B9F2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shared decision making.tw.</w:t>
            </w:r>
          </w:p>
        </w:tc>
      </w:tr>
      <w:tr w:rsidR="007A04AE" w:rsidRPr="003F0851" w14:paraId="05E1F40E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6A66E4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7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9E0F34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formed choice*.tw.</w:t>
            </w:r>
          </w:p>
        </w:tc>
      </w:tr>
      <w:tr w:rsidR="007A04AE" w:rsidRPr="003F0851" w14:paraId="2CA90162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5C7EA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8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737DA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formed decision*.tw.</w:t>
            </w:r>
          </w:p>
        </w:tc>
      </w:tr>
      <w:tr w:rsidR="007A04AE" w:rsidRPr="003F0851" w14:paraId="7A930CBA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A6D48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9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D344DA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formed consent*.tw.</w:t>
            </w:r>
          </w:p>
        </w:tc>
      </w:tr>
      <w:tr w:rsidR="007A04AE" w:rsidRPr="003F0851" w14:paraId="6572B0EC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5C235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0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C4D6D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irective counseling.tw.</w:t>
            </w:r>
          </w:p>
        </w:tc>
      </w:tr>
      <w:tr w:rsidR="007A04AE" w:rsidRPr="003F0851" w14:paraId="6AECA774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BFA3E2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1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A2E3D2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1-10</w:t>
            </w:r>
          </w:p>
        </w:tc>
      </w:tr>
      <w:tr w:rsidR="007A04AE" w:rsidRPr="003F0851" w14:paraId="357B46E1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E1066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2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ABE66D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computer.tw.</w:t>
            </w:r>
          </w:p>
        </w:tc>
      </w:tr>
      <w:tr w:rsidR="007A04AE" w:rsidRPr="003F0851" w14:paraId="346D4FEA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5AEF3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3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C98FEA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interactive.tw.</w:t>
            </w:r>
          </w:p>
        </w:tc>
      </w:tr>
      <w:tr w:rsidR="007A04AE" w:rsidRPr="003F0851" w14:paraId="59CE476A" w14:textId="77777777" w:rsidTr="001D015F">
        <w:trPr>
          <w:trHeight w:val="37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09F8D4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4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3FC1C1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interact* or computer* or phone* or digital or electronic) adj2 (decision aid* or decision making or communication* or tool* or program* or game* or software* or guide*)).tw.</w:t>
            </w:r>
          </w:p>
        </w:tc>
      </w:tr>
      <w:tr w:rsidR="007A04AE" w:rsidRPr="003F0851" w14:paraId="6B42B093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969C0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5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EC8F5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internet* or online or digital or electronic or webcast* or web-cast*).tw.</w:t>
            </w:r>
          </w:p>
        </w:tc>
      </w:tr>
      <w:tr w:rsidR="007A04AE" w:rsidRPr="003F0851" w14:paraId="025018D3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7CE04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6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9B5E64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cell* or mobile*) adj1 (phone* or device*)).tw.</w:t>
            </w:r>
          </w:p>
        </w:tc>
      </w:tr>
      <w:tr w:rsidR="007A04AE" w:rsidRPr="003F0851" w14:paraId="5DD14074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D500C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lastRenderedPageBreak/>
              <w:t>17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78B15D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smartphone* or smart-phone*).tw.</w:t>
            </w:r>
          </w:p>
        </w:tc>
      </w:tr>
      <w:tr w:rsidR="007A04AE" w:rsidRPr="003F0851" w14:paraId="250A1480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FA2853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8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8DCADF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mobile.tw.</w:t>
            </w:r>
          </w:p>
        </w:tc>
      </w:tr>
      <w:tr w:rsidR="007A04AE" w:rsidRPr="003F0851" w14:paraId="629135DE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C1487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9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04FE0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tablet.tw.</w:t>
            </w:r>
          </w:p>
        </w:tc>
      </w:tr>
      <w:tr w:rsidR="007A04AE" w:rsidRPr="003F0851" w14:paraId="3FBBEE7D" w14:textId="77777777" w:rsidTr="001D015F">
        <w:trPr>
          <w:trHeight w:val="37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7CC66C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0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78EE38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android or windows or linux or ios or mac or ipad* or ipod* or iphone* or i-pad* or i-pod* or i-phone*).tw.</w:t>
            </w:r>
          </w:p>
        </w:tc>
      </w:tr>
      <w:tr w:rsidR="007A04AE" w:rsidRPr="003F0851" w14:paraId="5FF83BBE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B904A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1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FF4734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mobile* or phone*) adj1 app*).tw.</w:t>
            </w:r>
          </w:p>
        </w:tc>
      </w:tr>
      <w:tr w:rsidR="007A04AE" w:rsidRPr="003F0851" w14:paraId="788DC960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18E21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2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2A6155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multimedi* or multi-medi*).tw.</w:t>
            </w:r>
          </w:p>
        </w:tc>
      </w:tr>
      <w:tr w:rsidR="007A04AE" w:rsidRPr="003F0851" w14:paraId="1CA5DC31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273641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3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D43FF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12-22</w:t>
            </w:r>
          </w:p>
        </w:tc>
      </w:tr>
      <w:tr w:rsidR="007A04AE" w:rsidRPr="003F0851" w14:paraId="779C246B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1FCFCE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4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7EC6C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(prenatal or antenatal or pre-natal or ante-natal) adj3 (screen* or test* or diagnos* or detect*)).tw.</w:t>
            </w:r>
          </w:p>
        </w:tc>
      </w:tr>
      <w:tr w:rsidR="007A04AE" w:rsidRPr="003F0851" w14:paraId="6B1A2BAC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2E073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5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D6E4F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prenatal.tw.</w:t>
            </w:r>
          </w:p>
        </w:tc>
      </w:tr>
      <w:tr w:rsidR="007A04AE" w:rsidRPr="003F0851" w14:paraId="7611C8FA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0A46D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6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34B97F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pregnan*.tw.</w:t>
            </w:r>
          </w:p>
        </w:tc>
      </w:tr>
      <w:tr w:rsidR="007A04AE" w:rsidRPr="003F0851" w14:paraId="475962BA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580E6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7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2CD7A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wom#n.tw.</w:t>
            </w:r>
          </w:p>
        </w:tc>
      </w:tr>
      <w:tr w:rsidR="007A04AE" w:rsidRPr="003F0851" w14:paraId="26BFE7B3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B2D639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8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5298E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female*.tw.</w:t>
            </w:r>
          </w:p>
        </w:tc>
      </w:tr>
      <w:tr w:rsidR="007A04AE" w:rsidRPr="003F0851" w14:paraId="3039BD01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28907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29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E3A5E1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maternal.tw.</w:t>
            </w:r>
          </w:p>
        </w:tc>
      </w:tr>
      <w:tr w:rsidR="007A04AE" w:rsidRPr="003F0851" w14:paraId="38CFB5CB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149ED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0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1F536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fetal or fetus* or foetal or foetus* or feti or foeti or embryo*).tw.</w:t>
            </w:r>
          </w:p>
        </w:tc>
      </w:tr>
      <w:tr w:rsidR="007A04AE" w:rsidRPr="003F0851" w14:paraId="14F6B90F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7DEDA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1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12453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aneuploid* or trisom* or chromosom* or down* syndrome*).tw.</w:t>
            </w:r>
          </w:p>
        </w:tc>
      </w:tr>
      <w:tr w:rsidR="007A04AE" w:rsidRPr="003F0851" w14:paraId="58CD2E07" w14:textId="77777777" w:rsidTr="001D015F">
        <w:trPr>
          <w:trHeight w:val="37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826390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2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65E34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terminat* or deliver* or labour* or labor* or birth* or born or obstetrics or gynaecology or gynecology or obgyn or ob-gyn).tw.</w:t>
            </w:r>
          </w:p>
        </w:tc>
      </w:tr>
      <w:tr w:rsidR="007A04AE" w:rsidRPr="003F0851" w14:paraId="492A8E15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6B997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3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EB125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24-32</w:t>
            </w:r>
          </w:p>
        </w:tc>
      </w:tr>
      <w:tr w:rsidR="007A04AE" w:rsidRPr="003F0851" w14:paraId="56DB8261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99A19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4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0D9995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crossover-procedure/</w:t>
            </w:r>
          </w:p>
        </w:tc>
      </w:tr>
      <w:tr w:rsidR="007A04AE" w:rsidRPr="003F0851" w14:paraId="34CCDA39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25B34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lastRenderedPageBreak/>
              <w:t>35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5C238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double-blind procedure/</w:t>
            </w:r>
          </w:p>
        </w:tc>
      </w:tr>
      <w:tr w:rsidR="007A04AE" w:rsidRPr="003F0851" w14:paraId="34412299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1DC9C2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6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75FE0D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randomized controlled trial/</w:t>
            </w:r>
          </w:p>
        </w:tc>
      </w:tr>
      <w:tr w:rsidR="007A04AE" w:rsidRPr="003F0851" w14:paraId="1A3FBE9A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D90B8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7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9CA3A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single-blind procedure/</w:t>
            </w:r>
          </w:p>
        </w:tc>
      </w:tr>
      <w:tr w:rsidR="007A04AE" w:rsidRPr="003F0851" w14:paraId="56AEE54F" w14:textId="77777777" w:rsidTr="001D015F">
        <w:trPr>
          <w:trHeight w:val="37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A7FC78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8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315642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(random* or factorial* or crossover* or cross over* or placebo* or (doubl* adj blind*) or (singl* adj blind*) or assign* or allocat* or volunteer*).tw.</w:t>
            </w:r>
          </w:p>
        </w:tc>
      </w:tr>
      <w:tr w:rsidR="007A04AE" w:rsidRPr="003F0851" w14:paraId="7461CC61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E9FDEB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39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2F01B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or/34-38</w:t>
            </w:r>
          </w:p>
        </w:tc>
      </w:tr>
      <w:tr w:rsidR="007A04AE" w:rsidRPr="003F0851" w14:paraId="67A4EB0F" w14:textId="77777777" w:rsidTr="001D015F">
        <w:trPr>
          <w:trHeight w:val="255"/>
        </w:trPr>
        <w:tc>
          <w:tcPr>
            <w:tcW w:w="66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EA8B9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40</w:t>
            </w:r>
          </w:p>
        </w:tc>
        <w:tc>
          <w:tcPr>
            <w:tcW w:w="88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EF9FE7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</w:rPr>
            </w:pPr>
            <w:r w:rsidRPr="003F0851">
              <w:rPr>
                <w:rFonts w:ascii="Calibri" w:eastAsia="Times New Roman" w:hAnsi="Calibri" w:cs="Calibri"/>
                <w:color w:val="2D2D2D"/>
              </w:rPr>
              <w:t>11 and 23 and 33 and 39</w:t>
            </w:r>
          </w:p>
        </w:tc>
      </w:tr>
    </w:tbl>
    <w:p w14:paraId="3CDA7CA2" w14:textId="77777777" w:rsidR="007A04AE" w:rsidRPr="003F0851" w:rsidRDefault="007A04AE" w:rsidP="007A04A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b/>
          <w:color w:val="2F5496" w:themeColor="accent1" w:themeShade="BF"/>
        </w:rPr>
      </w:pPr>
      <w:bookmarkStart w:id="5" w:name="_heml2qhezy72" w:colFirst="0" w:colLast="0"/>
      <w:bookmarkEnd w:id="5"/>
    </w:p>
    <w:p w14:paraId="24EC390E" w14:textId="77777777" w:rsidR="007A04AE" w:rsidRPr="003F0851" w:rsidRDefault="007A04AE" w:rsidP="007A04AE">
      <w:pPr>
        <w:rPr>
          <w:rFonts w:ascii="Calibri" w:eastAsia="Times New Roman" w:hAnsi="Calibri" w:cs="Calibri"/>
          <w:b/>
          <w:color w:val="2F5496" w:themeColor="accent1" w:themeShade="BF"/>
        </w:rPr>
      </w:pPr>
      <w:r w:rsidRPr="003F0851">
        <w:rPr>
          <w:rFonts w:ascii="Calibri" w:eastAsia="Times New Roman" w:hAnsi="Calibri" w:cs="Calibri"/>
          <w:b/>
        </w:rPr>
        <w:br w:type="page"/>
      </w:r>
    </w:p>
    <w:p w14:paraId="15559EA3" w14:textId="77777777" w:rsidR="007A04AE" w:rsidRPr="003F0851" w:rsidRDefault="007A04AE" w:rsidP="007A04AE">
      <w:pPr>
        <w:keepNext/>
        <w:keepLines/>
        <w:spacing w:line="360" w:lineRule="auto"/>
        <w:outlineLvl w:val="1"/>
        <w:rPr>
          <w:rFonts w:ascii="Calibri" w:eastAsia="Times New Roman" w:hAnsi="Calibri" w:cs="Calibri"/>
          <w:color w:val="2F5496" w:themeColor="accent1" w:themeShade="BF"/>
          <w:highlight w:val="white"/>
        </w:rPr>
      </w:pPr>
      <w:r w:rsidRPr="003F0851">
        <w:rPr>
          <w:rFonts w:ascii="Calibri" w:eastAsia="Times New Roman" w:hAnsi="Calibri" w:cs="Calibri"/>
          <w:b/>
          <w:color w:val="2F5496" w:themeColor="accent1" w:themeShade="BF"/>
        </w:rPr>
        <w:lastRenderedPageBreak/>
        <w:t>PsycINFO Ovid</w:t>
      </w:r>
    </w:p>
    <w:tbl>
      <w:tblPr>
        <w:tblW w:w="95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8835"/>
      </w:tblGrid>
      <w:tr w:rsidR="007A04AE" w:rsidRPr="003F0851" w14:paraId="176AD217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0B390C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C7148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decision support system/</w:t>
            </w:r>
          </w:p>
        </w:tc>
      </w:tr>
      <w:tr w:rsidR="007A04AE" w:rsidRPr="003F0851" w14:paraId="55B4EB63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80A706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3880F0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decision making/</w:t>
            </w:r>
          </w:p>
        </w:tc>
      </w:tr>
      <w:tr w:rsidR="007A04AE" w:rsidRPr="003F0851" w14:paraId="0AB6A0DB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B7142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28BDD5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choice behavior/</w:t>
            </w:r>
          </w:p>
        </w:tc>
      </w:tr>
      <w:tr w:rsidR="007A04AE" w:rsidRPr="003F0851" w14:paraId="20148013" w14:textId="77777777" w:rsidTr="001D015F">
        <w:trPr>
          <w:trHeight w:val="37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B45B40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4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18021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(decision* or decid*) adj3 (aid* or support* or tool* or technolog* or system* or program* or algorithm* or technique* or instrument* or intervention* or material* or guide* or counsel*)).tw.</w:t>
            </w:r>
          </w:p>
        </w:tc>
      </w:tr>
      <w:tr w:rsidR="007A04AE" w:rsidRPr="003F0851" w14:paraId="470A9FA0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D82255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5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4DEEBD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shared decision making.tw.</w:t>
            </w:r>
          </w:p>
        </w:tc>
      </w:tr>
      <w:tr w:rsidR="007A04AE" w:rsidRPr="003F0851" w14:paraId="57CBAEA6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9A950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6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5396C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informed choice*.tw.</w:t>
            </w:r>
          </w:p>
        </w:tc>
      </w:tr>
      <w:tr w:rsidR="007A04AE" w:rsidRPr="003F0851" w14:paraId="24D6501B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BF8012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7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510FC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informed decision*.tw.</w:t>
            </w:r>
          </w:p>
        </w:tc>
      </w:tr>
      <w:tr w:rsidR="007A04AE" w:rsidRPr="003F0851" w14:paraId="4713C705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CBF25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8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71D38A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informed consent*.tw.</w:t>
            </w:r>
          </w:p>
        </w:tc>
      </w:tr>
      <w:tr w:rsidR="007A04AE" w:rsidRPr="003F0851" w14:paraId="69D4C7CC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CC6EEE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9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C8A0F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directive counseling.tw.</w:t>
            </w:r>
          </w:p>
        </w:tc>
      </w:tr>
      <w:tr w:rsidR="007A04AE" w:rsidRPr="003F0851" w14:paraId="2252D2B8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01DEA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0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C7D56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or/1-9</w:t>
            </w:r>
          </w:p>
        </w:tc>
      </w:tr>
      <w:tr w:rsidR="007A04AE" w:rsidRPr="003F0851" w14:paraId="782D4C61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E6AB1D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1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3451A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computer.tw.</w:t>
            </w:r>
          </w:p>
        </w:tc>
      </w:tr>
      <w:tr w:rsidR="007A04AE" w:rsidRPr="003F0851" w14:paraId="5C4D7C0B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D827D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2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B7D2DA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interactive.tw.</w:t>
            </w:r>
          </w:p>
        </w:tc>
      </w:tr>
      <w:tr w:rsidR="007A04AE" w:rsidRPr="003F0851" w14:paraId="67791F32" w14:textId="77777777" w:rsidTr="001D015F">
        <w:trPr>
          <w:trHeight w:val="37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9C8F0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3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28FCD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(interact* or computer* or phone* or digital or electronic) adj2 (decision aid* or decision making or communication* or tool* or program* or game* or software* or guide*)).tw.</w:t>
            </w:r>
          </w:p>
        </w:tc>
      </w:tr>
      <w:tr w:rsidR="007A04AE" w:rsidRPr="003F0851" w14:paraId="569BCF19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CAE9F8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4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229BF4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internet* or online or digital or electronic or webcast* or web-cast*).tw.</w:t>
            </w:r>
          </w:p>
        </w:tc>
      </w:tr>
      <w:tr w:rsidR="007A04AE" w:rsidRPr="003F0851" w14:paraId="087BDF52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64D6C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5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190BBA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(cell* or mobile*) adj1 (phone* or device*)).tw.</w:t>
            </w:r>
          </w:p>
        </w:tc>
      </w:tr>
      <w:tr w:rsidR="007A04AE" w:rsidRPr="003F0851" w14:paraId="12C1F3ED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33049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6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744BAE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smartphone* or smart-phone*).tw.</w:t>
            </w:r>
          </w:p>
        </w:tc>
      </w:tr>
      <w:tr w:rsidR="007A04AE" w:rsidRPr="003F0851" w14:paraId="71284C87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5B788B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lastRenderedPageBreak/>
              <w:t>17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D03AD9D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mobile.tw.</w:t>
            </w:r>
          </w:p>
        </w:tc>
      </w:tr>
      <w:tr w:rsidR="007A04AE" w:rsidRPr="003F0851" w14:paraId="620A3F55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0CD7D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8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1C15C9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tablet.tw.</w:t>
            </w:r>
          </w:p>
        </w:tc>
      </w:tr>
      <w:tr w:rsidR="007A04AE" w:rsidRPr="003F0851" w14:paraId="36F66CF3" w14:textId="77777777" w:rsidTr="001D015F">
        <w:trPr>
          <w:trHeight w:val="37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E2C935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9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F1D6D4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android or windows or linux or ios or mac or ipad* or ipod* or iphone* or i-pad* or i-pod* or i-phone*).tw.</w:t>
            </w:r>
          </w:p>
        </w:tc>
      </w:tr>
      <w:tr w:rsidR="007A04AE" w:rsidRPr="003F0851" w14:paraId="4199265A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BE818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0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7C6E1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(mobile* or phone*) adj1 app*).tw.</w:t>
            </w:r>
          </w:p>
        </w:tc>
      </w:tr>
      <w:tr w:rsidR="007A04AE" w:rsidRPr="003F0851" w14:paraId="33C99000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61200A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1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816F53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multimedi* or multi-medi*).tw.</w:t>
            </w:r>
          </w:p>
        </w:tc>
      </w:tr>
      <w:tr w:rsidR="007A04AE" w:rsidRPr="003F0851" w14:paraId="0345B574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6A62E1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2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043C76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or/11-21</w:t>
            </w:r>
          </w:p>
        </w:tc>
      </w:tr>
      <w:tr w:rsidR="007A04AE" w:rsidRPr="003F0851" w14:paraId="41D191B8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44EE05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3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101EC4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(prenatal or antenatal or pre-natal or ante-natal) adj3 (screen* or test* or diagnos* or detect*)).tw.</w:t>
            </w:r>
          </w:p>
        </w:tc>
      </w:tr>
      <w:tr w:rsidR="007A04AE" w:rsidRPr="003F0851" w14:paraId="1782A195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FD00F59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4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BE97D9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prenatal.tw.</w:t>
            </w:r>
          </w:p>
        </w:tc>
      </w:tr>
      <w:tr w:rsidR="007A04AE" w:rsidRPr="003F0851" w14:paraId="76D2E661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7D8150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5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D685AC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pregnan*.tw.</w:t>
            </w:r>
          </w:p>
        </w:tc>
      </w:tr>
      <w:tr w:rsidR="007A04AE" w:rsidRPr="003F0851" w14:paraId="5EB80C9E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DD21B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6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562EA0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wom#n.tw.</w:t>
            </w:r>
          </w:p>
        </w:tc>
      </w:tr>
      <w:tr w:rsidR="007A04AE" w:rsidRPr="003F0851" w14:paraId="7CC972CC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C8E49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7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6F62A82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female*.tw.</w:t>
            </w:r>
          </w:p>
        </w:tc>
      </w:tr>
      <w:tr w:rsidR="007A04AE" w:rsidRPr="003F0851" w14:paraId="56E39489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45F77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8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32834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maternal.tw.</w:t>
            </w:r>
          </w:p>
        </w:tc>
      </w:tr>
      <w:tr w:rsidR="007A04AE" w:rsidRPr="003F0851" w14:paraId="081BFCE4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3C61FC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29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2BD6D6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fetal or fetus* or foetal or foetus* or feti or foeti or embryo*).tw.</w:t>
            </w:r>
          </w:p>
        </w:tc>
      </w:tr>
      <w:tr w:rsidR="007A04AE" w:rsidRPr="003F0851" w14:paraId="2C4AF3BA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C167D5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0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B9284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aneuploid* or trisom* or chromosom* or down* syndrome*).tw.</w:t>
            </w:r>
          </w:p>
        </w:tc>
      </w:tr>
      <w:tr w:rsidR="007A04AE" w:rsidRPr="003F0851" w14:paraId="7852074D" w14:textId="77777777" w:rsidTr="001D015F">
        <w:trPr>
          <w:trHeight w:val="37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74E86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1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A05B73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(terminat* or deliver* or labour* or labor* or birth* or born or obstetrics or gynaecology or gynecology or obgyn or ob-gyn).tw.</w:t>
            </w:r>
          </w:p>
        </w:tc>
      </w:tr>
      <w:tr w:rsidR="007A04AE" w:rsidRPr="003F0851" w14:paraId="1084D03B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DEF04C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2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96AD57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or/23-31</w:t>
            </w:r>
          </w:p>
        </w:tc>
      </w:tr>
      <w:tr w:rsidR="007A04AE" w:rsidRPr="003F0851" w14:paraId="6CA6AF5B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23510F1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3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8D7DF84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control:.tw.</w:t>
            </w:r>
          </w:p>
        </w:tc>
      </w:tr>
      <w:tr w:rsidR="007A04AE" w:rsidRPr="003F0851" w14:paraId="4E891806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A21F2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4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39321EB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random:.tw.</w:t>
            </w:r>
          </w:p>
        </w:tc>
      </w:tr>
      <w:tr w:rsidR="007A04AE" w:rsidRPr="003F0851" w14:paraId="6083BD37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C6B8E58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lastRenderedPageBreak/>
              <w:t>35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40C2F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exp treatment/</w:t>
            </w:r>
          </w:p>
        </w:tc>
      </w:tr>
      <w:tr w:rsidR="007A04AE" w:rsidRPr="003F0851" w14:paraId="186D9FC1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8FED81F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6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3B601BE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or/33-35</w:t>
            </w:r>
          </w:p>
        </w:tc>
      </w:tr>
      <w:tr w:rsidR="007A04AE" w:rsidRPr="003F0851" w14:paraId="44ADECCA" w14:textId="77777777" w:rsidTr="001D015F">
        <w:trPr>
          <w:trHeight w:val="255"/>
        </w:trPr>
        <w:tc>
          <w:tcPr>
            <w:tcW w:w="6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0967EC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37</w:t>
            </w:r>
          </w:p>
        </w:tc>
        <w:tc>
          <w:tcPr>
            <w:tcW w:w="883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889DBE6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  <w:r w:rsidRPr="003F0851">
              <w:rPr>
                <w:rFonts w:ascii="Calibri" w:eastAsia="Times New Roman" w:hAnsi="Calibri" w:cs="Calibri"/>
                <w:color w:val="2D2D2D"/>
                <w:highlight w:val="white"/>
              </w:rPr>
              <w:t>10 and 22 and 32 and 36</w:t>
            </w:r>
          </w:p>
          <w:p w14:paraId="0BC5F753" w14:textId="77777777" w:rsidR="007A04AE" w:rsidRPr="003F0851" w:rsidRDefault="007A04AE" w:rsidP="001D015F">
            <w:pPr>
              <w:spacing w:after="200" w:line="360" w:lineRule="auto"/>
              <w:rPr>
                <w:rFonts w:ascii="Calibri" w:eastAsia="Times New Roman" w:hAnsi="Calibri" w:cs="Calibri"/>
                <w:color w:val="2D2D2D"/>
                <w:highlight w:val="white"/>
              </w:rPr>
            </w:pPr>
          </w:p>
        </w:tc>
      </w:tr>
    </w:tbl>
    <w:p w14:paraId="43D4C14F" w14:textId="77777777" w:rsidR="00A81FA9" w:rsidRDefault="00A81FA9"/>
    <w:sectPr w:rsidR="00A81FA9" w:rsidSect="008B2A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4AE"/>
    <w:rsid w:val="00124618"/>
    <w:rsid w:val="001932C3"/>
    <w:rsid w:val="001C1F48"/>
    <w:rsid w:val="0023558E"/>
    <w:rsid w:val="00363396"/>
    <w:rsid w:val="003848C5"/>
    <w:rsid w:val="003E5FEB"/>
    <w:rsid w:val="003F58B3"/>
    <w:rsid w:val="004138AE"/>
    <w:rsid w:val="00441775"/>
    <w:rsid w:val="00462A67"/>
    <w:rsid w:val="00487131"/>
    <w:rsid w:val="0049754A"/>
    <w:rsid w:val="004B5435"/>
    <w:rsid w:val="004F5660"/>
    <w:rsid w:val="005001BD"/>
    <w:rsid w:val="005036A2"/>
    <w:rsid w:val="00552078"/>
    <w:rsid w:val="005E7543"/>
    <w:rsid w:val="0067498E"/>
    <w:rsid w:val="006D504B"/>
    <w:rsid w:val="006E2767"/>
    <w:rsid w:val="00775027"/>
    <w:rsid w:val="007A04AE"/>
    <w:rsid w:val="0086469F"/>
    <w:rsid w:val="008741D0"/>
    <w:rsid w:val="0088755D"/>
    <w:rsid w:val="00896870"/>
    <w:rsid w:val="008B2ADA"/>
    <w:rsid w:val="009B0276"/>
    <w:rsid w:val="009B3CC7"/>
    <w:rsid w:val="00A81FA9"/>
    <w:rsid w:val="00AA2335"/>
    <w:rsid w:val="00AC452C"/>
    <w:rsid w:val="00B45959"/>
    <w:rsid w:val="00BB4834"/>
    <w:rsid w:val="00BE2588"/>
    <w:rsid w:val="00BE73F5"/>
    <w:rsid w:val="00C75877"/>
    <w:rsid w:val="00C91FC2"/>
    <w:rsid w:val="00C95635"/>
    <w:rsid w:val="00CB5F9C"/>
    <w:rsid w:val="00D71AA3"/>
    <w:rsid w:val="00D7408E"/>
    <w:rsid w:val="00DF4646"/>
    <w:rsid w:val="00E14513"/>
    <w:rsid w:val="00E261B5"/>
    <w:rsid w:val="00EA5E94"/>
    <w:rsid w:val="00ED2432"/>
    <w:rsid w:val="00ED3D47"/>
    <w:rsid w:val="00EE38B6"/>
    <w:rsid w:val="00F40843"/>
    <w:rsid w:val="00F51924"/>
    <w:rsid w:val="00F80ABB"/>
    <w:rsid w:val="00FA4359"/>
    <w:rsid w:val="00FB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DE8C00"/>
  <w15:chartTrackingRefBased/>
  <w15:docId w15:val="{37AFD327-D254-3E40-9884-A387C9B78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31</Words>
  <Characters>6222</Characters>
  <Application>Microsoft Office Word</Application>
  <DocSecurity>0</DocSecurity>
  <Lines>102</Lines>
  <Paragraphs>22</Paragraphs>
  <ScaleCrop>false</ScaleCrop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Yat Conrad Wong</dc:creator>
  <cp:keywords/>
  <dc:description/>
  <cp:lastModifiedBy>Hong Yat Conrad Wong</cp:lastModifiedBy>
  <cp:revision>1</cp:revision>
  <dcterms:created xsi:type="dcterms:W3CDTF">2022-03-13T16:12:00Z</dcterms:created>
  <dcterms:modified xsi:type="dcterms:W3CDTF">2022-03-13T16:13:00Z</dcterms:modified>
</cp:coreProperties>
</file>